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68736" w14:textId="596B7318" w:rsidR="003C2629" w:rsidRDefault="00BC6334" w:rsidP="00BC6334">
      <w:pPr>
        <w:jc w:val="both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64384" behindDoc="1" locked="0" layoutInCell="1" allowOverlap="1" wp14:anchorId="72C627EF" wp14:editId="0A16EC99">
            <wp:simplePos x="0" y="0"/>
            <wp:positionH relativeFrom="column">
              <wp:posOffset>30480</wp:posOffset>
            </wp:positionH>
            <wp:positionV relativeFrom="paragraph">
              <wp:posOffset>879928</wp:posOffset>
            </wp:positionV>
            <wp:extent cx="8229600" cy="3589655"/>
            <wp:effectExtent l="0" t="0" r="0" b="4445"/>
            <wp:wrapTight wrapText="bothSides">
              <wp:wrapPolygon edited="0">
                <wp:start x="0" y="0"/>
                <wp:lineTo x="0" y="21550"/>
                <wp:lineTo x="21567" y="21550"/>
                <wp:lineTo x="21567" y="0"/>
                <wp:lineTo x="0" y="0"/>
              </wp:wrapPolygon>
            </wp:wrapTight>
            <wp:docPr id="214315897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3158972" name="Picture 214315897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5896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sz w:val="20"/>
          <w:szCs w:val="20"/>
        </w:rPr>
        <w:t>Supplementary Figure</w:t>
      </w:r>
      <w:r w:rsidRPr="003C2629">
        <w:rPr>
          <w:rFonts w:ascii="Arial" w:hAnsi="Arial" w:cs="Arial"/>
          <w:b/>
          <w:bCs/>
          <w:sz w:val="20"/>
          <w:szCs w:val="20"/>
        </w:rPr>
        <w:t xml:space="preserve"> </w:t>
      </w:r>
      <w:r w:rsidR="00940826"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/>
          <w:b/>
          <w:bCs/>
          <w:sz w:val="20"/>
          <w:szCs w:val="20"/>
        </w:rPr>
        <w:t>:</w:t>
      </w:r>
      <w:r w:rsidRPr="003C2629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 xml:space="preserve">Study prioritization diagram when ≥1 study utilized potentially overlapping samples from the same cohort. </w:t>
      </w:r>
      <w:r w:rsidRPr="00DE7865">
        <w:rPr>
          <w:rFonts w:ascii="Arial" w:hAnsi="Arial" w:cs="Arial"/>
          <w:sz w:val="20"/>
          <w:szCs w:val="20"/>
        </w:rPr>
        <w:t xml:space="preserve">Prioritization was given to the </w:t>
      </w:r>
      <w:r>
        <w:rPr>
          <w:rFonts w:ascii="Arial" w:hAnsi="Arial" w:cs="Arial"/>
          <w:sz w:val="20"/>
          <w:szCs w:val="20"/>
        </w:rPr>
        <w:t>study with the larger number of cases.</w:t>
      </w:r>
    </w:p>
    <w:p w14:paraId="06B3818B" w14:textId="77777777" w:rsidR="00BC6334" w:rsidRDefault="00BC6334" w:rsidP="00BC6334">
      <w:pPr>
        <w:jc w:val="both"/>
        <w:rPr>
          <w:rFonts w:ascii="Arial" w:hAnsi="Arial" w:cs="Arial"/>
          <w:sz w:val="20"/>
          <w:szCs w:val="20"/>
        </w:rPr>
      </w:pPr>
    </w:p>
    <w:p w14:paraId="77FC3D1C" w14:textId="77777777" w:rsidR="00BC6334" w:rsidRDefault="00BC6334" w:rsidP="00BC6334">
      <w:pPr>
        <w:jc w:val="both"/>
        <w:rPr>
          <w:rFonts w:ascii="Arial" w:hAnsi="Arial" w:cs="Arial"/>
          <w:sz w:val="20"/>
          <w:szCs w:val="20"/>
        </w:rPr>
      </w:pPr>
    </w:p>
    <w:p w14:paraId="6DA4D196" w14:textId="77777777" w:rsidR="00BC6334" w:rsidRDefault="00BC6334" w:rsidP="00BC6334">
      <w:pPr>
        <w:jc w:val="both"/>
        <w:rPr>
          <w:rFonts w:ascii="Arial" w:hAnsi="Arial" w:cs="Arial"/>
          <w:sz w:val="20"/>
          <w:szCs w:val="20"/>
        </w:rPr>
      </w:pPr>
    </w:p>
    <w:p w14:paraId="6D8B9877" w14:textId="77777777" w:rsidR="00BC6334" w:rsidRDefault="00BC6334" w:rsidP="00BC6334">
      <w:pPr>
        <w:jc w:val="both"/>
        <w:rPr>
          <w:rFonts w:ascii="Arial" w:hAnsi="Arial" w:cs="Arial"/>
          <w:sz w:val="20"/>
          <w:szCs w:val="20"/>
        </w:rPr>
      </w:pPr>
    </w:p>
    <w:p w14:paraId="5F111907" w14:textId="7F7826D8" w:rsidR="003C2629" w:rsidRDefault="003C2629" w:rsidP="003C2629"/>
    <w:p w14:paraId="6B53D290" w14:textId="77777777" w:rsidR="00940826" w:rsidRDefault="00940826" w:rsidP="003C2629"/>
    <w:p w14:paraId="6B51B8D7" w14:textId="77777777" w:rsidR="00940826" w:rsidRDefault="00940826" w:rsidP="003C2629"/>
    <w:p w14:paraId="10789CA4" w14:textId="77777777" w:rsidR="00940826" w:rsidRDefault="00940826" w:rsidP="003C2629"/>
    <w:p w14:paraId="2E52A518" w14:textId="77777777" w:rsidR="00940826" w:rsidRDefault="00940826" w:rsidP="003C2629">
      <w:pPr>
        <w:sectPr w:rsidR="00940826" w:rsidSect="003C262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57344F2" w14:textId="036E0E06" w:rsidR="00940826" w:rsidRPr="003C2629" w:rsidRDefault="00940826" w:rsidP="00940826">
      <w:pPr>
        <w:jc w:val="both"/>
        <w:rPr>
          <w:rFonts w:ascii="Arial" w:hAnsi="Arial" w:cs="Arial"/>
          <w:sz w:val="20"/>
          <w:szCs w:val="20"/>
        </w:rPr>
      </w:pPr>
      <w:r w:rsidRPr="00BC6334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Figure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BC6334">
        <w:rPr>
          <w:rFonts w:ascii="Arial" w:hAnsi="Arial" w:cs="Arial"/>
          <w:b/>
          <w:bCs/>
          <w:sz w:val="20"/>
          <w:szCs w:val="20"/>
        </w:rPr>
        <w:t xml:space="preserve"> Summary of included metabolites.</w:t>
      </w:r>
      <w:r w:rsidRPr="003C2629">
        <w:rPr>
          <w:rFonts w:ascii="Arial" w:hAnsi="Arial" w:cs="Arial"/>
          <w:b/>
          <w:bCs/>
          <w:sz w:val="20"/>
          <w:szCs w:val="20"/>
        </w:rPr>
        <w:t xml:space="preserve">  A</w:t>
      </w:r>
      <w:r w:rsidRPr="003C2629">
        <w:rPr>
          <w:rFonts w:ascii="Arial" w:hAnsi="Arial" w:cs="Arial"/>
          <w:sz w:val="20"/>
          <w:szCs w:val="20"/>
        </w:rPr>
        <w:t>: Overlap of investigated metabolites between investigated outcomes.</w:t>
      </w:r>
      <w:r w:rsidRPr="003C2629">
        <w:rPr>
          <w:rFonts w:ascii="Arial" w:hAnsi="Arial" w:cs="Arial"/>
          <w:b/>
          <w:bCs/>
          <w:sz w:val="20"/>
          <w:szCs w:val="20"/>
        </w:rPr>
        <w:t xml:space="preserve"> B</w:t>
      </w:r>
      <w:r w:rsidRPr="003C2629">
        <w:rPr>
          <w:rFonts w:ascii="Arial" w:hAnsi="Arial" w:cs="Arial"/>
          <w:sz w:val="20"/>
          <w:szCs w:val="20"/>
        </w:rPr>
        <w:t>: Total number of metabolites tested for each metabolite pathway.</w:t>
      </w:r>
      <w:r w:rsidRPr="003C2629">
        <w:rPr>
          <w:rFonts w:ascii="Arial" w:hAnsi="Arial" w:cs="Arial"/>
          <w:b/>
          <w:bCs/>
          <w:sz w:val="20"/>
          <w:szCs w:val="20"/>
        </w:rPr>
        <w:t xml:space="preserve"> C</w:t>
      </w:r>
      <w:r w:rsidRPr="003C2629">
        <w:rPr>
          <w:rFonts w:ascii="Arial" w:hAnsi="Arial" w:cs="Arial"/>
          <w:sz w:val="20"/>
          <w:szCs w:val="20"/>
        </w:rPr>
        <w:t>: Number of metabolites tested by pathway and outcome</w:t>
      </w:r>
      <w:r>
        <w:rPr>
          <w:rFonts w:ascii="Arial" w:hAnsi="Arial" w:cs="Arial"/>
          <w:sz w:val="20"/>
          <w:szCs w:val="20"/>
        </w:rPr>
        <w:t>.</w:t>
      </w:r>
    </w:p>
    <w:p w14:paraId="6112EE73" w14:textId="301CB593" w:rsidR="00940826" w:rsidRPr="003C2629" w:rsidRDefault="00940826" w:rsidP="003C2629">
      <w:r w:rsidRPr="00F225F2">
        <w:rPr>
          <w:noProof/>
        </w:rPr>
        <w:drawing>
          <wp:anchor distT="0" distB="0" distL="114300" distR="114300" simplePos="0" relativeHeight="251666432" behindDoc="1" locked="0" layoutInCell="1" allowOverlap="1" wp14:anchorId="6D9D0D38" wp14:editId="082F708E">
            <wp:simplePos x="0" y="0"/>
            <wp:positionH relativeFrom="column">
              <wp:posOffset>0</wp:posOffset>
            </wp:positionH>
            <wp:positionV relativeFrom="paragraph">
              <wp:posOffset>227268</wp:posOffset>
            </wp:positionV>
            <wp:extent cx="5943600" cy="3965575"/>
            <wp:effectExtent l="0" t="0" r="0" b="0"/>
            <wp:wrapTight wrapText="bothSides">
              <wp:wrapPolygon edited="0">
                <wp:start x="0" y="0"/>
                <wp:lineTo x="0" y="21514"/>
                <wp:lineTo x="21554" y="21514"/>
                <wp:lineTo x="21554" y="0"/>
                <wp:lineTo x="0" y="0"/>
              </wp:wrapPolygon>
            </wp:wrapTight>
            <wp:docPr id="1081077084" name="Picture 14" descr="A diagram of a graph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BB7D6C96-3156-7801-D522-FFFF4CA8FAD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 descr="A diagram of a graph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BB7D6C96-3156-7801-D522-FFFF4CA8FAD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940826" w:rsidRPr="003C2629" w:rsidSect="009408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629"/>
    <w:rsid w:val="00040E59"/>
    <w:rsid w:val="0006522E"/>
    <w:rsid w:val="00083095"/>
    <w:rsid w:val="00085D82"/>
    <w:rsid w:val="000D5749"/>
    <w:rsid w:val="000E064A"/>
    <w:rsid w:val="001443A7"/>
    <w:rsid w:val="0014721E"/>
    <w:rsid w:val="001D0C89"/>
    <w:rsid w:val="002370FA"/>
    <w:rsid w:val="00263970"/>
    <w:rsid w:val="003736CD"/>
    <w:rsid w:val="00376E8D"/>
    <w:rsid w:val="003B2B94"/>
    <w:rsid w:val="003C2629"/>
    <w:rsid w:val="003E11E4"/>
    <w:rsid w:val="00477591"/>
    <w:rsid w:val="004A6929"/>
    <w:rsid w:val="004C5BB7"/>
    <w:rsid w:val="004D6CBD"/>
    <w:rsid w:val="00531771"/>
    <w:rsid w:val="005608A7"/>
    <w:rsid w:val="00584A41"/>
    <w:rsid w:val="005B665A"/>
    <w:rsid w:val="005F31C4"/>
    <w:rsid w:val="006556FD"/>
    <w:rsid w:val="00677773"/>
    <w:rsid w:val="00697FC1"/>
    <w:rsid w:val="006D532E"/>
    <w:rsid w:val="007156DE"/>
    <w:rsid w:val="00717166"/>
    <w:rsid w:val="00786C30"/>
    <w:rsid w:val="007D03C2"/>
    <w:rsid w:val="0080670E"/>
    <w:rsid w:val="008078C1"/>
    <w:rsid w:val="008D1726"/>
    <w:rsid w:val="00940826"/>
    <w:rsid w:val="00984F87"/>
    <w:rsid w:val="00A0700E"/>
    <w:rsid w:val="00A5659A"/>
    <w:rsid w:val="00AC2D44"/>
    <w:rsid w:val="00AE0B58"/>
    <w:rsid w:val="00B513C8"/>
    <w:rsid w:val="00BC6334"/>
    <w:rsid w:val="00C074AD"/>
    <w:rsid w:val="00C400BF"/>
    <w:rsid w:val="00C4228C"/>
    <w:rsid w:val="00C61A7C"/>
    <w:rsid w:val="00C64287"/>
    <w:rsid w:val="00C95923"/>
    <w:rsid w:val="00CA0129"/>
    <w:rsid w:val="00CB2DB3"/>
    <w:rsid w:val="00D7495A"/>
    <w:rsid w:val="00DB7BB1"/>
    <w:rsid w:val="00DE7865"/>
    <w:rsid w:val="00E000E4"/>
    <w:rsid w:val="00E1193D"/>
    <w:rsid w:val="00E80C52"/>
    <w:rsid w:val="00E80FFE"/>
    <w:rsid w:val="00ED4EDE"/>
    <w:rsid w:val="00F225F2"/>
    <w:rsid w:val="00F44928"/>
    <w:rsid w:val="00FB1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4F92B"/>
  <w15:chartTrackingRefBased/>
  <w15:docId w15:val="{2A66833C-B620-624C-A42E-63F2408F6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629"/>
  </w:style>
  <w:style w:type="paragraph" w:styleId="Heading1">
    <w:name w:val="heading 1"/>
    <w:basedOn w:val="Normal"/>
    <w:next w:val="Normal"/>
    <w:link w:val="Heading1Char"/>
    <w:uiPriority w:val="9"/>
    <w:qFormat/>
    <w:rsid w:val="003C26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26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6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6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6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6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6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6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6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6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26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6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6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6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6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6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6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6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26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26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62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26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26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26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26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26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6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6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26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12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ler, Harriett</dc:creator>
  <cp:keywords/>
  <dc:description/>
  <cp:lastModifiedBy>Fuller, Harriett</cp:lastModifiedBy>
  <cp:revision>2</cp:revision>
  <dcterms:created xsi:type="dcterms:W3CDTF">2025-02-25T18:28:00Z</dcterms:created>
  <dcterms:modified xsi:type="dcterms:W3CDTF">2025-02-25T18:28:00Z</dcterms:modified>
</cp:coreProperties>
</file>